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9DA28" w14:textId="4A0FB852" w:rsidR="00351094" w:rsidRDefault="00351094" w:rsidP="008B0054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eastAsia="ru-RU"/>
        </w:rPr>
      </w:pPr>
    </w:p>
    <w:p w14:paraId="2DF8F324" w14:textId="75A1DC35" w:rsidR="007924E5" w:rsidRPr="00A4346E" w:rsidRDefault="00351094" w:rsidP="008B0054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eastAsia="ru-RU"/>
        </w:rPr>
      </w:pPr>
      <w:r>
        <w:rPr>
          <w:noProof/>
        </w:rPr>
        <w:drawing>
          <wp:inline distT="0" distB="0" distL="0" distR="0" wp14:anchorId="64A5E92B" wp14:editId="23CC7499">
            <wp:extent cx="5943600" cy="2678430"/>
            <wp:effectExtent l="0" t="0" r="0" b="7620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924E5" w14:paraId="53981FEF" w14:textId="77777777" w:rsidTr="00351094">
        <w:tc>
          <w:tcPr>
            <w:tcW w:w="9360" w:type="dxa"/>
          </w:tcPr>
          <w:p w14:paraId="42946FF7" w14:textId="54F37B10" w:rsidR="007924E5" w:rsidRDefault="007924E5" w:rsidP="00F9497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E5" w14:paraId="6240B170" w14:textId="77777777" w:rsidTr="00351094">
        <w:tc>
          <w:tcPr>
            <w:tcW w:w="9360" w:type="dxa"/>
          </w:tcPr>
          <w:p w14:paraId="0E0DFF6D" w14:textId="77777777" w:rsidR="007924E5" w:rsidRPr="00C70551" w:rsidRDefault="007924E5" w:rsidP="00F94971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eastAsia="ru-RU"/>
              </w:rPr>
              <w:t>Fig. 1</w:t>
            </w:r>
            <w:r w:rsidRPr="00A4346E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eastAsia="ru-RU"/>
              </w:rPr>
              <w:t xml:space="preserve"> – Electropherogram of soybean samples using marker E1_HinfI</w:t>
            </w: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eastAsia="ru-RU"/>
              </w:rPr>
              <w:t>.</w:t>
            </w:r>
            <w:r w:rsidRPr="00C70551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 М – marker (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BioLabs, London, UK</w:t>
            </w:r>
            <w:r w:rsidRPr="00C70551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) 1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Suinong 10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2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Kendou 41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3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Beidou 19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4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Juisan 14-99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5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Jinyaan 55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6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Kenfeng 20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7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Kendou 68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; 8 - 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Beidou 40</w:t>
            </w:r>
            <w:r w:rsidRPr="00C70551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; 9 -</w:t>
            </w:r>
            <w:r w:rsidRPr="00C70551">
              <w:rPr>
                <w:rFonts w:ascii="Times New Roman" w:hAnsi="Times New Roman" w:cs="Times New Roman"/>
                <w:sz w:val="24"/>
                <w:szCs w:val="24"/>
              </w:rPr>
              <w:t>Beidou 36</w:t>
            </w:r>
          </w:p>
          <w:p w14:paraId="4A0CA5C7" w14:textId="77777777" w:rsidR="007924E5" w:rsidRDefault="007924E5" w:rsidP="00F9497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E3EFF9" w14:textId="365F74B4" w:rsidR="007924E5" w:rsidRDefault="00351094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70CFC07" wp14:editId="2B951981">
            <wp:extent cx="5943600" cy="2439035"/>
            <wp:effectExtent l="0" t="0" r="0" b="0"/>
            <wp:docPr id="10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A1EF0" w14:textId="77777777" w:rsidR="007924E5" w:rsidRDefault="007924E5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924E5" w14:paraId="3FD14274" w14:textId="77777777" w:rsidTr="00F94971">
        <w:trPr>
          <w:jc w:val="center"/>
        </w:trPr>
        <w:tc>
          <w:tcPr>
            <w:tcW w:w="9576" w:type="dxa"/>
          </w:tcPr>
          <w:p w14:paraId="104E5D4D" w14:textId="77777777" w:rsidR="00351094" w:rsidRDefault="00351094" w:rsidP="00F94971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FF50B" w14:textId="77777777" w:rsidR="00351094" w:rsidRDefault="00351094" w:rsidP="00F94971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1C437" w14:textId="29D07C05" w:rsidR="007924E5" w:rsidRDefault="007924E5" w:rsidP="00F94971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E5" w14:paraId="269AB31E" w14:textId="77777777" w:rsidTr="00F94971">
        <w:trPr>
          <w:jc w:val="center"/>
        </w:trPr>
        <w:tc>
          <w:tcPr>
            <w:tcW w:w="9576" w:type="dxa"/>
          </w:tcPr>
          <w:p w14:paraId="59EF3920" w14:textId="77777777" w:rsidR="007924E5" w:rsidRDefault="007924E5" w:rsidP="00F94971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ig. 2</w:t>
            </w:r>
            <w:r w:rsidRPr="003E5A3C">
              <w:rPr>
                <w:rFonts w:ascii="Times New Roman" w:hAnsi="Times New Roman" w:cs="Times New Roman"/>
                <w:iCs/>
                <w:sz w:val="24"/>
                <w:szCs w:val="24"/>
              </w:rPr>
              <w:t>.  Electropherogram of soybean samples using marker e</w:t>
            </w:r>
            <w:r w:rsidRPr="003E5A3C">
              <w:rPr>
                <w:rFonts w:ascii="Times New Roman" w:hAnsi="Times New Roman" w:cs="Times New Roman"/>
                <w:sz w:val="24"/>
                <w:szCs w:val="24"/>
              </w:rPr>
              <w:t>1-re_ST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496F6A6C" w14:textId="77777777" w:rsidR="007924E5" w:rsidRPr="003E5A3C" w:rsidRDefault="007924E5" w:rsidP="00F94971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</w:pPr>
            <w:r w:rsidRPr="003E5A3C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>М – marker</w:t>
            </w:r>
            <w:r w:rsidRPr="003E5A3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r w:rsidRPr="003E5A3C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1- </w:t>
            </w:r>
            <w:r w:rsidRPr="003E5A3C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3E5A3C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6, 2- Line 75, 3 –Line 113, 4- Line 90, 5 – Line 7, 6- Line 114, 7-Line 5, 8 – Line 115, 9-Line 80</w:t>
            </w:r>
          </w:p>
          <w:p w14:paraId="52529D5B" w14:textId="77777777" w:rsidR="007924E5" w:rsidRPr="003E5A3C" w:rsidRDefault="007924E5" w:rsidP="00F94971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466B8A05" w14:textId="77777777" w:rsidR="007924E5" w:rsidRDefault="007924E5" w:rsidP="00F9497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D63C73" w14:textId="77777777" w:rsidR="007924E5" w:rsidRDefault="007924E5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D9C43F" w14:textId="602F1BF2" w:rsidR="007924E5" w:rsidRDefault="00351094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A500B7A" wp14:editId="660E6A12">
            <wp:extent cx="5943600" cy="2040255"/>
            <wp:effectExtent l="0" t="0" r="0" b="0"/>
            <wp:docPr id="11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924E5" w14:paraId="7B8832C9" w14:textId="77777777" w:rsidTr="00F94971">
        <w:tc>
          <w:tcPr>
            <w:tcW w:w="9576" w:type="dxa"/>
          </w:tcPr>
          <w:p w14:paraId="0D4A6EC5" w14:textId="0960EB49" w:rsidR="007924E5" w:rsidRDefault="007924E5" w:rsidP="00F9497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E5" w14:paraId="38724A0B" w14:textId="77777777" w:rsidTr="00F94971">
        <w:tc>
          <w:tcPr>
            <w:tcW w:w="9576" w:type="dxa"/>
          </w:tcPr>
          <w:p w14:paraId="33114434" w14:textId="77777777" w:rsidR="007924E5" w:rsidRPr="00C70551" w:rsidRDefault="007924E5" w:rsidP="00F949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noProof/>
                <w:lang w:eastAsia="ru-RU"/>
              </w:rPr>
              <w:t>Fig. 3</w:t>
            </w:r>
            <w:r w:rsidRPr="00186AA1">
              <w:rPr>
                <w:rFonts w:ascii="Times New Roman" w:hAnsi="Times New Roman" w:cs="Times New Roman"/>
                <w:iCs/>
                <w:noProof/>
                <w:lang w:eastAsia="ru-RU"/>
              </w:rPr>
              <w:t>.  Electropherogram of soybean samples using marker E2_DraI</w:t>
            </w:r>
            <w:r>
              <w:rPr>
                <w:rFonts w:ascii="Times New Roman" w:hAnsi="Times New Roman" w:cs="Times New Roman"/>
                <w:iCs/>
                <w:noProof/>
                <w:lang w:eastAsia="ru-RU"/>
              </w:rPr>
              <w:t>.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 М – marker; 1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Beidou 52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2 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SK Doka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3 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LongKen 310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4 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Kenfong 21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5 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Bara St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6 –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Ivushka St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7 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Beidou 41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8 - </w:t>
            </w:r>
            <w:r w:rsidRPr="00A4346E">
              <w:rPr>
                <w:rFonts w:ascii="Times New Roman" w:eastAsia="Times New Roman" w:hAnsi="Times New Roman" w:cs="Times New Roman"/>
                <w:sz w:val="20"/>
                <w:szCs w:val="20"/>
              </w:rPr>
              <w:t>Kendou 61</w:t>
            </w:r>
            <w:r w:rsidRPr="00A4346E">
              <w:rPr>
                <w:rFonts w:ascii="Times New Roman" w:hAnsi="Times New Roman" w:cs="Times New Roman"/>
                <w:iCs/>
                <w:sz w:val="20"/>
                <w:szCs w:val="20"/>
                <w:lang w:val="kk-KZ"/>
              </w:rPr>
              <w:t xml:space="preserve">; 9 -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feng 14</w:t>
            </w:r>
          </w:p>
        </w:tc>
      </w:tr>
    </w:tbl>
    <w:p w14:paraId="138F68F5" w14:textId="77777777" w:rsidR="007924E5" w:rsidRDefault="007924E5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BA3420" w14:textId="5CB4553F" w:rsidR="007924E5" w:rsidRDefault="00351094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374AAD" wp14:editId="49D96D33">
            <wp:extent cx="5943600" cy="2078355"/>
            <wp:effectExtent l="0" t="0" r="0" b="0"/>
            <wp:docPr id="12" name="Рисунок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924E5" w14:paraId="211D180B" w14:textId="77777777" w:rsidTr="00F94971">
        <w:tc>
          <w:tcPr>
            <w:tcW w:w="9576" w:type="dxa"/>
          </w:tcPr>
          <w:p w14:paraId="256EA783" w14:textId="602C3082" w:rsidR="007924E5" w:rsidRDefault="007924E5" w:rsidP="00F9497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4E5" w14:paraId="7859843B" w14:textId="77777777" w:rsidTr="00F94971">
        <w:tc>
          <w:tcPr>
            <w:tcW w:w="9576" w:type="dxa"/>
          </w:tcPr>
          <w:p w14:paraId="74303476" w14:textId="77777777" w:rsidR="007924E5" w:rsidRPr="00EA4200" w:rsidRDefault="007924E5" w:rsidP="00F9497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ig. 4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</w:rPr>
              <w:t>. Electropherogram of soybean samples using the E2_InDel mark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 М – 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</w:rPr>
              <w:t>marker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1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Beidou 52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2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SK Doka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3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LongKen 310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4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Kenfong 21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5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Bara St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6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Ivushka St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7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Beidou 41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8 -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Kendou 61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>; 9 -</w:t>
            </w: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Kenfeng 14</w:t>
            </w:r>
          </w:p>
        </w:tc>
      </w:tr>
    </w:tbl>
    <w:p w14:paraId="1D32C4E5" w14:textId="77777777" w:rsidR="007924E5" w:rsidRDefault="007924E5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B8499A" w14:textId="01F52DB1" w:rsidR="007924E5" w:rsidRPr="00900A7A" w:rsidRDefault="007924E5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kk-KZ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924E5" w14:paraId="580DC56D" w14:textId="77777777" w:rsidTr="00F94971">
        <w:tc>
          <w:tcPr>
            <w:tcW w:w="9576" w:type="dxa"/>
          </w:tcPr>
          <w:p w14:paraId="1BEC6C91" w14:textId="77777777" w:rsidR="007924E5" w:rsidRDefault="007924E5" w:rsidP="00F9497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46E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lastRenderedPageBreak/>
              <w:drawing>
                <wp:inline distT="0" distB="0" distL="0" distR="0" wp14:anchorId="426F8366" wp14:editId="1F33029C">
                  <wp:extent cx="5858934" cy="1544464"/>
                  <wp:effectExtent l="0" t="0" r="8890" b="0"/>
                  <wp:docPr id="1" name="Рисунок 1" descr="D:\от комп\соя\данные\411-122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от комп\соя\данные\411-122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2577" cy="1563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24E5" w14:paraId="7E07102A" w14:textId="77777777" w:rsidTr="00F94971">
        <w:tc>
          <w:tcPr>
            <w:tcW w:w="9576" w:type="dxa"/>
          </w:tcPr>
          <w:p w14:paraId="116580B3" w14:textId="499ACA10" w:rsidR="007924E5" w:rsidRPr="0016042B" w:rsidRDefault="007924E5" w:rsidP="0016042B"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ig. 5</w:t>
            </w:r>
            <w:r w:rsidR="0016042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bookmarkStart w:id="0" w:name="_GoBack"/>
            <w:bookmarkEnd w:id="0"/>
            <w:r w:rsidR="0016042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946362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lectropherogram of soybean samples using a marker </w:t>
            </w:r>
            <w:r w:rsidRPr="00EA4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A4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4_Mix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 М – marker; 1-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 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15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>; 2 – Line К-0117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;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 3-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18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, 4 – 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19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5 – 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21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6 – 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21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7 – 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22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8 – 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23</w:t>
            </w:r>
            <w:r w:rsidRPr="00EA4200">
              <w:rPr>
                <w:rFonts w:ascii="Times New Roman" w:hAnsi="Times New Roman" w:cs="Times New Roman"/>
                <w:iCs/>
                <w:sz w:val="24"/>
                <w:szCs w:val="24"/>
                <w:lang w:val="kk-KZ"/>
              </w:rPr>
              <w:t xml:space="preserve">; 9 – 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EA4200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К</w:t>
            </w:r>
            <w:r w:rsidRPr="00EA4200">
              <w:rPr>
                <w:rFonts w:ascii="Times New Roman" w:hAnsi="Times New Roman" w:cs="Times New Roman"/>
                <w:sz w:val="24"/>
                <w:szCs w:val="24"/>
              </w:rPr>
              <w:t>-0124</w:t>
            </w:r>
          </w:p>
        </w:tc>
      </w:tr>
    </w:tbl>
    <w:p w14:paraId="700423D9" w14:textId="77777777" w:rsidR="007924E5" w:rsidRDefault="007924E5" w:rsidP="007924E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E04121" w14:textId="77777777" w:rsidR="001C07DB" w:rsidRDefault="001C07DB"/>
    <w:sectPr w:rsidR="001C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E9296" w14:textId="77777777" w:rsidR="00536A5C" w:rsidRDefault="00536A5C" w:rsidP="00351094">
      <w:pPr>
        <w:spacing w:after="0" w:line="240" w:lineRule="auto"/>
      </w:pPr>
      <w:r>
        <w:separator/>
      </w:r>
    </w:p>
  </w:endnote>
  <w:endnote w:type="continuationSeparator" w:id="0">
    <w:p w14:paraId="59766F4E" w14:textId="77777777" w:rsidR="00536A5C" w:rsidRDefault="00536A5C" w:rsidP="00351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07FD49" w14:textId="77777777" w:rsidR="00536A5C" w:rsidRDefault="00536A5C" w:rsidP="00351094">
      <w:pPr>
        <w:spacing w:after="0" w:line="240" w:lineRule="auto"/>
      </w:pPr>
      <w:r>
        <w:separator/>
      </w:r>
    </w:p>
  </w:footnote>
  <w:footnote w:type="continuationSeparator" w:id="0">
    <w:p w14:paraId="0FB3512C" w14:textId="77777777" w:rsidR="00536A5C" w:rsidRDefault="00536A5C" w:rsidP="003510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4E5"/>
    <w:rsid w:val="0016042B"/>
    <w:rsid w:val="001C07DB"/>
    <w:rsid w:val="00347D7A"/>
    <w:rsid w:val="00351094"/>
    <w:rsid w:val="003F70FD"/>
    <w:rsid w:val="00464AF5"/>
    <w:rsid w:val="00465910"/>
    <w:rsid w:val="00536A5C"/>
    <w:rsid w:val="007924E5"/>
    <w:rsid w:val="00883796"/>
    <w:rsid w:val="008B0054"/>
    <w:rsid w:val="00900A7A"/>
    <w:rsid w:val="00946362"/>
    <w:rsid w:val="00FC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14FE"/>
  <w15:chartTrackingRefBased/>
  <w15:docId w15:val="{51DFBFDA-357C-409C-AB46-A32F3334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924E5"/>
    <w:pPr>
      <w:spacing w:after="0" w:line="240" w:lineRule="auto"/>
    </w:pPr>
    <w:rPr>
      <w:kern w:val="2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7924E5"/>
    <w:rPr>
      <w:kern w:val="2"/>
    </w:rPr>
  </w:style>
  <w:style w:type="table" w:styleId="TableGrid">
    <w:name w:val="Table Grid"/>
    <w:basedOn w:val="TableNormal"/>
    <w:uiPriority w:val="39"/>
    <w:rsid w:val="00792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10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094"/>
  </w:style>
  <w:style w:type="paragraph" w:styleId="Footer">
    <w:name w:val="footer"/>
    <w:basedOn w:val="Normal"/>
    <w:link w:val="FooterChar"/>
    <w:uiPriority w:val="99"/>
    <w:unhideWhenUsed/>
    <w:rsid w:val="0035109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8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am</dc:creator>
  <cp:keywords/>
  <dc:description/>
  <cp:lastModifiedBy>Meisam</cp:lastModifiedBy>
  <cp:revision>4</cp:revision>
  <dcterms:created xsi:type="dcterms:W3CDTF">2024-08-02T18:12:00Z</dcterms:created>
  <dcterms:modified xsi:type="dcterms:W3CDTF">2024-08-02T18:12:00Z</dcterms:modified>
</cp:coreProperties>
</file>